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24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5.</w:t>
      </w: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</w:rPr>
        <w:t>Pearson’s Correlation Coefficie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the RNA-seq data for the samples of biological replicates for 0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hpi (T1 and T2), 2 hpi (T3, T4 and T5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8 hpi (T6, T7 and T8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^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0.91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0.99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0.997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0.9537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T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0.95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黑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4:01:00Z</dcterms:created>
  <dc:creator>Administrator</dc:creator>
  <dc:description/>
  <dc:language>en-US</dc:language>
  <cp:lastModifiedBy>Administrator</cp:lastModifiedBy>
  <dcterms:modified xsi:type="dcterms:W3CDTF">2015-12-07T01:23:23Z</dcterms:modified>
  <cp:revision>1</cp:revision>
  <dc:subject/>
  <dc:title>表S5 生物学重复相关性统计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